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9012" w14:textId="4F93F7D4" w:rsidR="00885BC9" w:rsidRPr="00BD28BE" w:rsidRDefault="00885BC9" w:rsidP="00885BC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</w:t>
      </w:r>
    </w:p>
    <w:p w14:paraId="3C5BB2B8" w14:textId="77777777" w:rsidR="00885BC9" w:rsidRDefault="00885BC9" w:rsidP="00885BC9">
      <w:pPr>
        <w:rPr>
          <w:rFonts w:ascii="Calibri" w:hAnsi="Calibri" w:cs="Calibri"/>
          <w:u w:val="single"/>
        </w:rPr>
      </w:pPr>
    </w:p>
    <w:p w14:paraId="24E40ED1" w14:textId="3A8AD60B" w:rsidR="00885BC9" w:rsidRDefault="00885BC9" w:rsidP="00885BC9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 xml:space="preserve">Table 1: Classification of </w:t>
      </w:r>
      <w:proofErr w:type="spellStart"/>
      <w:r>
        <w:rPr>
          <w:rFonts w:ascii="Calibri" w:hAnsi="Calibri" w:cs="Calibri"/>
        </w:rPr>
        <w:t>AusDiab</w:t>
      </w:r>
      <w:proofErr w:type="spellEnd"/>
      <w:r>
        <w:rPr>
          <w:rFonts w:ascii="Calibri" w:hAnsi="Calibri" w:cs="Calibri"/>
        </w:rPr>
        <w:t xml:space="preserve"> participants into glucose metabolism categories</w:t>
      </w:r>
    </w:p>
    <w:p w14:paraId="5C1936D3" w14:textId="77777777" w:rsidR="00885BC9" w:rsidRDefault="00885BC9" w:rsidP="00885BC9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5755"/>
      </w:tblGrid>
      <w:tr w:rsidR="00885BC9" w:rsidRPr="007F7401" w14:paraId="6112E6D3" w14:textId="77777777" w:rsidTr="00F213C3">
        <w:tc>
          <w:tcPr>
            <w:tcW w:w="3964" w:type="dxa"/>
          </w:tcPr>
          <w:p w14:paraId="4E5920C2" w14:textId="77777777" w:rsidR="00885BC9" w:rsidRPr="007F7401" w:rsidRDefault="00885BC9" w:rsidP="00F213C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7230" w:type="dxa"/>
          </w:tcPr>
          <w:p w14:paraId="4C4A7FBA" w14:textId="77777777" w:rsidR="00885BC9" w:rsidRPr="007F7401" w:rsidRDefault="00885BC9" w:rsidP="00F213C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riteria</w:t>
            </w:r>
          </w:p>
        </w:tc>
      </w:tr>
      <w:tr w:rsidR="00885BC9" w14:paraId="58B81DD6" w14:textId="77777777" w:rsidTr="00F213C3">
        <w:tc>
          <w:tcPr>
            <w:tcW w:w="3964" w:type="dxa"/>
          </w:tcPr>
          <w:p w14:paraId="2D2E07D7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nown diabetes</w:t>
            </w:r>
          </w:p>
        </w:tc>
        <w:tc>
          <w:tcPr>
            <w:tcW w:w="7230" w:type="dxa"/>
          </w:tcPr>
          <w:p w14:paraId="59EF9F1E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agnosed with diabetes by a physician and either receiving glucose-lowering medication or </w:t>
            </w:r>
            <w:r w:rsidRPr="000C72EE">
              <w:rPr>
                <w:rFonts w:ascii="Calibri" w:hAnsi="Calibri" w:cs="Calibri"/>
              </w:rPr>
              <w:t xml:space="preserve">F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 xml:space="preserve">7.0 mmol/L or 2-hour 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>11.1 mmol/L</w:t>
            </w:r>
          </w:p>
        </w:tc>
      </w:tr>
      <w:tr w:rsidR="00885BC9" w14:paraId="7C9133F7" w14:textId="77777777" w:rsidTr="00F213C3">
        <w:tc>
          <w:tcPr>
            <w:tcW w:w="3964" w:type="dxa"/>
          </w:tcPr>
          <w:p w14:paraId="2A5D6FB6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w diabetes</w:t>
            </w:r>
          </w:p>
        </w:tc>
        <w:tc>
          <w:tcPr>
            <w:tcW w:w="7230" w:type="dxa"/>
          </w:tcPr>
          <w:p w14:paraId="5D937235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d not report having diabetes but had 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 xml:space="preserve">F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 xml:space="preserve">7.0 mmol/L or 2-hour 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>11.1 mmol/L</w:t>
            </w:r>
          </w:p>
        </w:tc>
      </w:tr>
      <w:tr w:rsidR="00885BC9" w14:paraId="67D031E5" w14:textId="77777777" w:rsidTr="00F213C3">
        <w:tc>
          <w:tcPr>
            <w:tcW w:w="3964" w:type="dxa"/>
          </w:tcPr>
          <w:p w14:paraId="69838D54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paired fasting glucose</w:t>
            </w:r>
          </w:p>
        </w:tc>
        <w:tc>
          <w:tcPr>
            <w:tcW w:w="7230" w:type="dxa"/>
          </w:tcPr>
          <w:p w14:paraId="76D1C06E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40C28"/>
                <w:lang w:eastAsia="en-GB"/>
              </w:rPr>
              <w:t xml:space="preserve">F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>6.1 and &lt;7.0 mmol/L; 2-hour PG &lt;7.8 mmol/L</w:t>
            </w:r>
          </w:p>
        </w:tc>
      </w:tr>
      <w:tr w:rsidR="00885BC9" w14:paraId="57064CA4" w14:textId="77777777" w:rsidTr="00F213C3">
        <w:tc>
          <w:tcPr>
            <w:tcW w:w="3964" w:type="dxa"/>
          </w:tcPr>
          <w:p w14:paraId="39171AA6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paired glucose tolerance</w:t>
            </w:r>
          </w:p>
        </w:tc>
        <w:tc>
          <w:tcPr>
            <w:tcW w:w="7230" w:type="dxa"/>
          </w:tcPr>
          <w:p w14:paraId="466620D4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40C28"/>
                <w:lang w:eastAsia="en-GB"/>
              </w:rPr>
              <w:t xml:space="preserve">2-hour PG </w:t>
            </w:r>
            <w:r w:rsidRPr="000C72EE">
              <w:rPr>
                <w:rFonts w:ascii="Calibri" w:eastAsia="Times New Roman" w:hAnsi="Calibri" w:cs="Calibri"/>
                <w:color w:val="040C28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40C28"/>
                <w:lang w:eastAsia="en-GB"/>
              </w:rPr>
              <w:t>7.8 and &lt;11.1 mmol/L; FPG &lt;7.0 mmol/L</w:t>
            </w:r>
          </w:p>
        </w:tc>
      </w:tr>
      <w:tr w:rsidR="00885BC9" w14:paraId="5BC2332F" w14:textId="77777777" w:rsidTr="00F213C3">
        <w:tc>
          <w:tcPr>
            <w:tcW w:w="3964" w:type="dxa"/>
          </w:tcPr>
          <w:p w14:paraId="27B71170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rmal glucose tolerance</w:t>
            </w:r>
          </w:p>
        </w:tc>
        <w:tc>
          <w:tcPr>
            <w:tcW w:w="7230" w:type="dxa"/>
          </w:tcPr>
          <w:p w14:paraId="3524B1B5" w14:textId="77777777" w:rsidR="00885BC9" w:rsidRDefault="00885BC9" w:rsidP="00F213C3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40C28"/>
                <w:lang w:eastAsia="en-GB"/>
              </w:rPr>
              <w:t>FPG &lt;6.1 mmol/L; 2-hour PG &lt;7.8 mmol/L</w:t>
            </w:r>
          </w:p>
        </w:tc>
      </w:tr>
    </w:tbl>
    <w:p w14:paraId="44328863" w14:textId="77777777" w:rsidR="00885BC9" w:rsidRPr="007F7401" w:rsidRDefault="00885BC9" w:rsidP="00885BC9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FPG = fasting plasma glucose; 2-hour PG = 2-hour plasma glucose.</w:t>
      </w:r>
    </w:p>
    <w:p w14:paraId="2F8829D3" w14:textId="77777777" w:rsidR="00BC7BF5" w:rsidRDefault="00BC7BF5"/>
    <w:sectPr w:rsidR="00BC7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C9"/>
    <w:rsid w:val="00007B87"/>
    <w:rsid w:val="00023A04"/>
    <w:rsid w:val="000367C1"/>
    <w:rsid w:val="00042DC0"/>
    <w:rsid w:val="00044884"/>
    <w:rsid w:val="000466C5"/>
    <w:rsid w:val="00046E44"/>
    <w:rsid w:val="00050BA6"/>
    <w:rsid w:val="0005488D"/>
    <w:rsid w:val="00064C8D"/>
    <w:rsid w:val="00066394"/>
    <w:rsid w:val="00075E20"/>
    <w:rsid w:val="00076DA4"/>
    <w:rsid w:val="00077CDD"/>
    <w:rsid w:val="00082F50"/>
    <w:rsid w:val="00083912"/>
    <w:rsid w:val="000856A4"/>
    <w:rsid w:val="000A3EB6"/>
    <w:rsid w:val="000A70CF"/>
    <w:rsid w:val="000B00A9"/>
    <w:rsid w:val="000B7300"/>
    <w:rsid w:val="000B7552"/>
    <w:rsid w:val="000C0F5B"/>
    <w:rsid w:val="000E3645"/>
    <w:rsid w:val="000F23AB"/>
    <w:rsid w:val="000F2935"/>
    <w:rsid w:val="001047A4"/>
    <w:rsid w:val="00117A15"/>
    <w:rsid w:val="0013368F"/>
    <w:rsid w:val="00137E4E"/>
    <w:rsid w:val="0014093A"/>
    <w:rsid w:val="0014094D"/>
    <w:rsid w:val="00142B16"/>
    <w:rsid w:val="001432CD"/>
    <w:rsid w:val="0014377F"/>
    <w:rsid w:val="00143831"/>
    <w:rsid w:val="0015098B"/>
    <w:rsid w:val="00151BEC"/>
    <w:rsid w:val="001534A8"/>
    <w:rsid w:val="00154F41"/>
    <w:rsid w:val="00156B44"/>
    <w:rsid w:val="00157DBB"/>
    <w:rsid w:val="00160AD7"/>
    <w:rsid w:val="0016163A"/>
    <w:rsid w:val="0016372C"/>
    <w:rsid w:val="00174AF0"/>
    <w:rsid w:val="00176376"/>
    <w:rsid w:val="00186BFC"/>
    <w:rsid w:val="001947D4"/>
    <w:rsid w:val="00194958"/>
    <w:rsid w:val="00195451"/>
    <w:rsid w:val="001A2FD4"/>
    <w:rsid w:val="001A4BFC"/>
    <w:rsid w:val="001B02FF"/>
    <w:rsid w:val="001B06DF"/>
    <w:rsid w:val="001B0EAA"/>
    <w:rsid w:val="001B22C4"/>
    <w:rsid w:val="001B33A6"/>
    <w:rsid w:val="001B4658"/>
    <w:rsid w:val="001B53B5"/>
    <w:rsid w:val="001C316A"/>
    <w:rsid w:val="001C5362"/>
    <w:rsid w:val="001D4582"/>
    <w:rsid w:val="001D7190"/>
    <w:rsid w:val="001E3DCD"/>
    <w:rsid w:val="001E43F4"/>
    <w:rsid w:val="001F0F61"/>
    <w:rsid w:val="001F3B01"/>
    <w:rsid w:val="001F474E"/>
    <w:rsid w:val="001F6863"/>
    <w:rsid w:val="002146E7"/>
    <w:rsid w:val="0021696C"/>
    <w:rsid w:val="002207A8"/>
    <w:rsid w:val="00223853"/>
    <w:rsid w:val="00224823"/>
    <w:rsid w:val="00232F9F"/>
    <w:rsid w:val="00243EC3"/>
    <w:rsid w:val="0024754D"/>
    <w:rsid w:val="00247D12"/>
    <w:rsid w:val="00254EB1"/>
    <w:rsid w:val="002661DF"/>
    <w:rsid w:val="00267CBB"/>
    <w:rsid w:val="00272A3F"/>
    <w:rsid w:val="00283F77"/>
    <w:rsid w:val="00291A04"/>
    <w:rsid w:val="00295082"/>
    <w:rsid w:val="002A50E1"/>
    <w:rsid w:val="002B2CCC"/>
    <w:rsid w:val="002C4200"/>
    <w:rsid w:val="002D00C4"/>
    <w:rsid w:val="002D4AD0"/>
    <w:rsid w:val="002D553D"/>
    <w:rsid w:val="002D7F9F"/>
    <w:rsid w:val="002F0389"/>
    <w:rsid w:val="002F0639"/>
    <w:rsid w:val="002F269E"/>
    <w:rsid w:val="002F751D"/>
    <w:rsid w:val="00300561"/>
    <w:rsid w:val="003022AE"/>
    <w:rsid w:val="003160DB"/>
    <w:rsid w:val="00325C6E"/>
    <w:rsid w:val="003265D9"/>
    <w:rsid w:val="00332C4E"/>
    <w:rsid w:val="00333CE9"/>
    <w:rsid w:val="00343037"/>
    <w:rsid w:val="00343E3C"/>
    <w:rsid w:val="00344EFC"/>
    <w:rsid w:val="00347157"/>
    <w:rsid w:val="00355F69"/>
    <w:rsid w:val="0036650F"/>
    <w:rsid w:val="00381178"/>
    <w:rsid w:val="00390E6A"/>
    <w:rsid w:val="00391088"/>
    <w:rsid w:val="00392067"/>
    <w:rsid w:val="003A0EFE"/>
    <w:rsid w:val="003C77A5"/>
    <w:rsid w:val="003C78C1"/>
    <w:rsid w:val="003D0E85"/>
    <w:rsid w:val="003E09FC"/>
    <w:rsid w:val="003F5A6A"/>
    <w:rsid w:val="004048DC"/>
    <w:rsid w:val="00414FA1"/>
    <w:rsid w:val="0042042F"/>
    <w:rsid w:val="00423448"/>
    <w:rsid w:val="00426BEB"/>
    <w:rsid w:val="00430037"/>
    <w:rsid w:val="0043301B"/>
    <w:rsid w:val="00442A2C"/>
    <w:rsid w:val="00445F73"/>
    <w:rsid w:val="00446F80"/>
    <w:rsid w:val="0045382A"/>
    <w:rsid w:val="00457B34"/>
    <w:rsid w:val="00464AD9"/>
    <w:rsid w:val="00470A37"/>
    <w:rsid w:val="004742B7"/>
    <w:rsid w:val="004747DF"/>
    <w:rsid w:val="004839E8"/>
    <w:rsid w:val="00490C4A"/>
    <w:rsid w:val="004925DC"/>
    <w:rsid w:val="004A37FF"/>
    <w:rsid w:val="004B036F"/>
    <w:rsid w:val="004B33F8"/>
    <w:rsid w:val="004B587A"/>
    <w:rsid w:val="004C13A8"/>
    <w:rsid w:val="004D1E6E"/>
    <w:rsid w:val="004D24B6"/>
    <w:rsid w:val="004D482E"/>
    <w:rsid w:val="004D7CE9"/>
    <w:rsid w:val="004E1320"/>
    <w:rsid w:val="004E2677"/>
    <w:rsid w:val="004E59EC"/>
    <w:rsid w:val="004F0AA2"/>
    <w:rsid w:val="004F7D56"/>
    <w:rsid w:val="0050119D"/>
    <w:rsid w:val="00505C28"/>
    <w:rsid w:val="00511A08"/>
    <w:rsid w:val="00511F37"/>
    <w:rsid w:val="00513A95"/>
    <w:rsid w:val="00523372"/>
    <w:rsid w:val="0052768D"/>
    <w:rsid w:val="005332F2"/>
    <w:rsid w:val="005349F1"/>
    <w:rsid w:val="00540E60"/>
    <w:rsid w:val="005420FC"/>
    <w:rsid w:val="005443A6"/>
    <w:rsid w:val="005450FD"/>
    <w:rsid w:val="00545CF9"/>
    <w:rsid w:val="00550E0C"/>
    <w:rsid w:val="005515EF"/>
    <w:rsid w:val="00553839"/>
    <w:rsid w:val="005613C8"/>
    <w:rsid w:val="0056151D"/>
    <w:rsid w:val="00562695"/>
    <w:rsid w:val="00572723"/>
    <w:rsid w:val="00575BE2"/>
    <w:rsid w:val="0057654D"/>
    <w:rsid w:val="00581B34"/>
    <w:rsid w:val="00585823"/>
    <w:rsid w:val="005A0732"/>
    <w:rsid w:val="005A30F0"/>
    <w:rsid w:val="005A5612"/>
    <w:rsid w:val="005B36F9"/>
    <w:rsid w:val="005B3EC5"/>
    <w:rsid w:val="005B7A02"/>
    <w:rsid w:val="005D5CB5"/>
    <w:rsid w:val="005E008B"/>
    <w:rsid w:val="005F115B"/>
    <w:rsid w:val="006012BA"/>
    <w:rsid w:val="006118AF"/>
    <w:rsid w:val="0062513F"/>
    <w:rsid w:val="006448F0"/>
    <w:rsid w:val="006525F9"/>
    <w:rsid w:val="006531A8"/>
    <w:rsid w:val="00654BC0"/>
    <w:rsid w:val="00661DA9"/>
    <w:rsid w:val="006664C1"/>
    <w:rsid w:val="00670A0C"/>
    <w:rsid w:val="00672BAB"/>
    <w:rsid w:val="0067309E"/>
    <w:rsid w:val="006814D0"/>
    <w:rsid w:val="006827B3"/>
    <w:rsid w:val="00682AA6"/>
    <w:rsid w:val="00690B62"/>
    <w:rsid w:val="00691F19"/>
    <w:rsid w:val="006A49AC"/>
    <w:rsid w:val="006A73C1"/>
    <w:rsid w:val="006A7CED"/>
    <w:rsid w:val="006B3602"/>
    <w:rsid w:val="006B42BE"/>
    <w:rsid w:val="006B4FA8"/>
    <w:rsid w:val="006B5485"/>
    <w:rsid w:val="006D033F"/>
    <w:rsid w:val="006E35AB"/>
    <w:rsid w:val="006E53E6"/>
    <w:rsid w:val="006F5B7A"/>
    <w:rsid w:val="006F60FC"/>
    <w:rsid w:val="007010FD"/>
    <w:rsid w:val="0070348F"/>
    <w:rsid w:val="00706CA8"/>
    <w:rsid w:val="007175F9"/>
    <w:rsid w:val="00717D34"/>
    <w:rsid w:val="00720618"/>
    <w:rsid w:val="007404B7"/>
    <w:rsid w:val="0074197D"/>
    <w:rsid w:val="00744423"/>
    <w:rsid w:val="00750C2B"/>
    <w:rsid w:val="00751229"/>
    <w:rsid w:val="007531BD"/>
    <w:rsid w:val="00754D33"/>
    <w:rsid w:val="007572AA"/>
    <w:rsid w:val="0077212C"/>
    <w:rsid w:val="00774776"/>
    <w:rsid w:val="00780B0A"/>
    <w:rsid w:val="007820EB"/>
    <w:rsid w:val="00784828"/>
    <w:rsid w:val="007855A3"/>
    <w:rsid w:val="00791A9D"/>
    <w:rsid w:val="00795ECB"/>
    <w:rsid w:val="007A43B6"/>
    <w:rsid w:val="007A5301"/>
    <w:rsid w:val="007B1C26"/>
    <w:rsid w:val="007B221B"/>
    <w:rsid w:val="007B2775"/>
    <w:rsid w:val="007B3490"/>
    <w:rsid w:val="007B6F4B"/>
    <w:rsid w:val="007B78AA"/>
    <w:rsid w:val="007C0BE3"/>
    <w:rsid w:val="007C1BEE"/>
    <w:rsid w:val="007C6518"/>
    <w:rsid w:val="007C7552"/>
    <w:rsid w:val="007C7DD9"/>
    <w:rsid w:val="007D4757"/>
    <w:rsid w:val="007E1A8B"/>
    <w:rsid w:val="007E1AF9"/>
    <w:rsid w:val="007F2886"/>
    <w:rsid w:val="007F6294"/>
    <w:rsid w:val="007F6AE0"/>
    <w:rsid w:val="007F7BF0"/>
    <w:rsid w:val="008010AA"/>
    <w:rsid w:val="00805963"/>
    <w:rsid w:val="008166A1"/>
    <w:rsid w:val="00817040"/>
    <w:rsid w:val="00822F80"/>
    <w:rsid w:val="00837808"/>
    <w:rsid w:val="008400ED"/>
    <w:rsid w:val="00840F72"/>
    <w:rsid w:val="00842DEE"/>
    <w:rsid w:val="0085163C"/>
    <w:rsid w:val="00855E8D"/>
    <w:rsid w:val="00857DA9"/>
    <w:rsid w:val="0086280C"/>
    <w:rsid w:val="0086494B"/>
    <w:rsid w:val="00875939"/>
    <w:rsid w:val="008769DB"/>
    <w:rsid w:val="00883ED6"/>
    <w:rsid w:val="00885206"/>
    <w:rsid w:val="008853C1"/>
    <w:rsid w:val="00885BC9"/>
    <w:rsid w:val="00887381"/>
    <w:rsid w:val="00894DFD"/>
    <w:rsid w:val="008965D5"/>
    <w:rsid w:val="00897F14"/>
    <w:rsid w:val="008B3043"/>
    <w:rsid w:val="008B5DA2"/>
    <w:rsid w:val="008C43C8"/>
    <w:rsid w:val="008C47EC"/>
    <w:rsid w:val="008D2F7D"/>
    <w:rsid w:val="008D7AC4"/>
    <w:rsid w:val="008E279B"/>
    <w:rsid w:val="008E66AB"/>
    <w:rsid w:val="008F2729"/>
    <w:rsid w:val="008F2A5A"/>
    <w:rsid w:val="008F4642"/>
    <w:rsid w:val="008F6F33"/>
    <w:rsid w:val="00901CDF"/>
    <w:rsid w:val="009109B0"/>
    <w:rsid w:val="00917420"/>
    <w:rsid w:val="009230AB"/>
    <w:rsid w:val="009270B1"/>
    <w:rsid w:val="00932897"/>
    <w:rsid w:val="00934F3D"/>
    <w:rsid w:val="00935576"/>
    <w:rsid w:val="00941C31"/>
    <w:rsid w:val="00942EBA"/>
    <w:rsid w:val="00954808"/>
    <w:rsid w:val="00963FDF"/>
    <w:rsid w:val="00964382"/>
    <w:rsid w:val="00971693"/>
    <w:rsid w:val="009716D3"/>
    <w:rsid w:val="009732D0"/>
    <w:rsid w:val="00976B77"/>
    <w:rsid w:val="009802F5"/>
    <w:rsid w:val="009A2CF5"/>
    <w:rsid w:val="009A4568"/>
    <w:rsid w:val="009A533F"/>
    <w:rsid w:val="009B0386"/>
    <w:rsid w:val="009B0C7D"/>
    <w:rsid w:val="009B1612"/>
    <w:rsid w:val="009B6AA4"/>
    <w:rsid w:val="009C0F76"/>
    <w:rsid w:val="009C1353"/>
    <w:rsid w:val="009C305F"/>
    <w:rsid w:val="009D2608"/>
    <w:rsid w:val="009D3195"/>
    <w:rsid w:val="009D5D65"/>
    <w:rsid w:val="009D5F62"/>
    <w:rsid w:val="009E197B"/>
    <w:rsid w:val="009E5CA8"/>
    <w:rsid w:val="009F13FD"/>
    <w:rsid w:val="009F2239"/>
    <w:rsid w:val="00A0127D"/>
    <w:rsid w:val="00A05D6B"/>
    <w:rsid w:val="00A1302E"/>
    <w:rsid w:val="00A16A2F"/>
    <w:rsid w:val="00A20511"/>
    <w:rsid w:val="00A21EC6"/>
    <w:rsid w:val="00A25441"/>
    <w:rsid w:val="00A3668E"/>
    <w:rsid w:val="00A37C2C"/>
    <w:rsid w:val="00A40AF7"/>
    <w:rsid w:val="00A43990"/>
    <w:rsid w:val="00A44749"/>
    <w:rsid w:val="00A6196D"/>
    <w:rsid w:val="00A6494E"/>
    <w:rsid w:val="00A6686C"/>
    <w:rsid w:val="00A712F0"/>
    <w:rsid w:val="00A77A2C"/>
    <w:rsid w:val="00A81ED8"/>
    <w:rsid w:val="00A825AF"/>
    <w:rsid w:val="00A914C9"/>
    <w:rsid w:val="00A94DD5"/>
    <w:rsid w:val="00AA1923"/>
    <w:rsid w:val="00AA7DE1"/>
    <w:rsid w:val="00AC3932"/>
    <w:rsid w:val="00AC5206"/>
    <w:rsid w:val="00AC602E"/>
    <w:rsid w:val="00AC6DBF"/>
    <w:rsid w:val="00AD10CD"/>
    <w:rsid w:val="00AD5220"/>
    <w:rsid w:val="00AD596B"/>
    <w:rsid w:val="00AD7C3F"/>
    <w:rsid w:val="00AE204E"/>
    <w:rsid w:val="00AE2BC5"/>
    <w:rsid w:val="00AE4949"/>
    <w:rsid w:val="00AE4B3B"/>
    <w:rsid w:val="00AE74DB"/>
    <w:rsid w:val="00AF777B"/>
    <w:rsid w:val="00B0202F"/>
    <w:rsid w:val="00B05544"/>
    <w:rsid w:val="00B069C7"/>
    <w:rsid w:val="00B07A73"/>
    <w:rsid w:val="00B21DC2"/>
    <w:rsid w:val="00B2416B"/>
    <w:rsid w:val="00B35048"/>
    <w:rsid w:val="00B40097"/>
    <w:rsid w:val="00B51275"/>
    <w:rsid w:val="00B518A9"/>
    <w:rsid w:val="00B51D0D"/>
    <w:rsid w:val="00B64F4A"/>
    <w:rsid w:val="00B774B0"/>
    <w:rsid w:val="00B807BD"/>
    <w:rsid w:val="00B823E5"/>
    <w:rsid w:val="00B82F93"/>
    <w:rsid w:val="00B93829"/>
    <w:rsid w:val="00B94DF5"/>
    <w:rsid w:val="00BA616F"/>
    <w:rsid w:val="00BB267D"/>
    <w:rsid w:val="00BC5527"/>
    <w:rsid w:val="00BC5B10"/>
    <w:rsid w:val="00BC6DD3"/>
    <w:rsid w:val="00BC785F"/>
    <w:rsid w:val="00BC7BF5"/>
    <w:rsid w:val="00BE203C"/>
    <w:rsid w:val="00BE2F9F"/>
    <w:rsid w:val="00BE47ED"/>
    <w:rsid w:val="00BF3561"/>
    <w:rsid w:val="00BF5C72"/>
    <w:rsid w:val="00BF5F5C"/>
    <w:rsid w:val="00C04975"/>
    <w:rsid w:val="00C070D3"/>
    <w:rsid w:val="00C0764D"/>
    <w:rsid w:val="00C15383"/>
    <w:rsid w:val="00C248D0"/>
    <w:rsid w:val="00C263A7"/>
    <w:rsid w:val="00C3233A"/>
    <w:rsid w:val="00C32D5B"/>
    <w:rsid w:val="00C33C79"/>
    <w:rsid w:val="00C43908"/>
    <w:rsid w:val="00C4627D"/>
    <w:rsid w:val="00C47D95"/>
    <w:rsid w:val="00C518DA"/>
    <w:rsid w:val="00C55DC1"/>
    <w:rsid w:val="00C601AD"/>
    <w:rsid w:val="00C65090"/>
    <w:rsid w:val="00C7048C"/>
    <w:rsid w:val="00C73194"/>
    <w:rsid w:val="00C744A8"/>
    <w:rsid w:val="00C84132"/>
    <w:rsid w:val="00C84B2F"/>
    <w:rsid w:val="00C84D19"/>
    <w:rsid w:val="00C8597B"/>
    <w:rsid w:val="00C96AEB"/>
    <w:rsid w:val="00C97B48"/>
    <w:rsid w:val="00CA0237"/>
    <w:rsid w:val="00CA03B3"/>
    <w:rsid w:val="00CA626F"/>
    <w:rsid w:val="00CB2B8B"/>
    <w:rsid w:val="00CB510A"/>
    <w:rsid w:val="00CB6DEE"/>
    <w:rsid w:val="00CC2B0A"/>
    <w:rsid w:val="00CD392C"/>
    <w:rsid w:val="00CD3EDA"/>
    <w:rsid w:val="00CD4629"/>
    <w:rsid w:val="00CD6B1F"/>
    <w:rsid w:val="00CE41D7"/>
    <w:rsid w:val="00CE59EE"/>
    <w:rsid w:val="00CE71C1"/>
    <w:rsid w:val="00CF30DD"/>
    <w:rsid w:val="00CF3BE6"/>
    <w:rsid w:val="00CF69D7"/>
    <w:rsid w:val="00D0286A"/>
    <w:rsid w:val="00D12935"/>
    <w:rsid w:val="00D14213"/>
    <w:rsid w:val="00D1424B"/>
    <w:rsid w:val="00D1718D"/>
    <w:rsid w:val="00D26BCF"/>
    <w:rsid w:val="00D27747"/>
    <w:rsid w:val="00D3216F"/>
    <w:rsid w:val="00D34670"/>
    <w:rsid w:val="00D3682D"/>
    <w:rsid w:val="00D473A7"/>
    <w:rsid w:val="00D5274E"/>
    <w:rsid w:val="00D55FAC"/>
    <w:rsid w:val="00D5667D"/>
    <w:rsid w:val="00D62824"/>
    <w:rsid w:val="00D64E60"/>
    <w:rsid w:val="00D65E72"/>
    <w:rsid w:val="00D762DF"/>
    <w:rsid w:val="00D8183A"/>
    <w:rsid w:val="00D83D86"/>
    <w:rsid w:val="00D856CF"/>
    <w:rsid w:val="00D90801"/>
    <w:rsid w:val="00D911A5"/>
    <w:rsid w:val="00D967D1"/>
    <w:rsid w:val="00DA1FFF"/>
    <w:rsid w:val="00DA644E"/>
    <w:rsid w:val="00DA744A"/>
    <w:rsid w:val="00DA7654"/>
    <w:rsid w:val="00DB3758"/>
    <w:rsid w:val="00DB5753"/>
    <w:rsid w:val="00DD0CB8"/>
    <w:rsid w:val="00DD4686"/>
    <w:rsid w:val="00DD5B26"/>
    <w:rsid w:val="00DE2471"/>
    <w:rsid w:val="00DF23F5"/>
    <w:rsid w:val="00DF2EE6"/>
    <w:rsid w:val="00DF3D66"/>
    <w:rsid w:val="00E022A2"/>
    <w:rsid w:val="00E037FB"/>
    <w:rsid w:val="00E04C3C"/>
    <w:rsid w:val="00E12F1F"/>
    <w:rsid w:val="00E15465"/>
    <w:rsid w:val="00E22B7E"/>
    <w:rsid w:val="00E32ED0"/>
    <w:rsid w:val="00E410C9"/>
    <w:rsid w:val="00E41871"/>
    <w:rsid w:val="00E44D08"/>
    <w:rsid w:val="00E5384A"/>
    <w:rsid w:val="00E55541"/>
    <w:rsid w:val="00E64946"/>
    <w:rsid w:val="00E65753"/>
    <w:rsid w:val="00E66916"/>
    <w:rsid w:val="00E750C1"/>
    <w:rsid w:val="00E77DD5"/>
    <w:rsid w:val="00E814A7"/>
    <w:rsid w:val="00E82DCC"/>
    <w:rsid w:val="00E85D23"/>
    <w:rsid w:val="00E86540"/>
    <w:rsid w:val="00EA1BE0"/>
    <w:rsid w:val="00EB1775"/>
    <w:rsid w:val="00EB17DF"/>
    <w:rsid w:val="00EB180E"/>
    <w:rsid w:val="00EB3E67"/>
    <w:rsid w:val="00EC7025"/>
    <w:rsid w:val="00ED167D"/>
    <w:rsid w:val="00ED5C47"/>
    <w:rsid w:val="00EE6033"/>
    <w:rsid w:val="00EE64CB"/>
    <w:rsid w:val="00EF51FA"/>
    <w:rsid w:val="00EF5952"/>
    <w:rsid w:val="00EF67B0"/>
    <w:rsid w:val="00F02D66"/>
    <w:rsid w:val="00F072F5"/>
    <w:rsid w:val="00F11ADB"/>
    <w:rsid w:val="00F148F0"/>
    <w:rsid w:val="00F16F4B"/>
    <w:rsid w:val="00F177D9"/>
    <w:rsid w:val="00F212FF"/>
    <w:rsid w:val="00F274F7"/>
    <w:rsid w:val="00F2794C"/>
    <w:rsid w:val="00F349FA"/>
    <w:rsid w:val="00F41922"/>
    <w:rsid w:val="00F424DC"/>
    <w:rsid w:val="00F433CE"/>
    <w:rsid w:val="00F46455"/>
    <w:rsid w:val="00F60D89"/>
    <w:rsid w:val="00F85A94"/>
    <w:rsid w:val="00F91EE8"/>
    <w:rsid w:val="00F954BB"/>
    <w:rsid w:val="00FA7509"/>
    <w:rsid w:val="00FA78D5"/>
    <w:rsid w:val="00FB02D0"/>
    <w:rsid w:val="00FB2737"/>
    <w:rsid w:val="00FB3AB0"/>
    <w:rsid w:val="00FD5A89"/>
    <w:rsid w:val="00FD6EE3"/>
    <w:rsid w:val="00FE14B4"/>
    <w:rsid w:val="00FE4AD5"/>
    <w:rsid w:val="00FE57B7"/>
    <w:rsid w:val="00FE692C"/>
    <w:rsid w:val="00FF00D4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D7D7C"/>
  <w15:chartTrackingRefBased/>
  <w15:docId w15:val="{00EE0A88-0769-8245-9CAB-89F548946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B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BC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>Monash University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Tomic</dc:creator>
  <cp:keywords/>
  <dc:description/>
  <cp:lastModifiedBy>Dee Tomic</cp:lastModifiedBy>
  <cp:revision>1</cp:revision>
  <dcterms:created xsi:type="dcterms:W3CDTF">2024-07-16T02:55:00Z</dcterms:created>
  <dcterms:modified xsi:type="dcterms:W3CDTF">2024-07-16T02:56:00Z</dcterms:modified>
</cp:coreProperties>
</file>